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/>
        <w:tblW w:w="943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0"/>
        <w:gridCol w:w="2311"/>
        <w:gridCol w:w="1115"/>
        <w:gridCol w:w="2229"/>
        <w:gridCol w:w="1117"/>
      </w:tblGrid>
      <w:tr w:rsidR="00EA2FE4" w:rsidRPr="00E67596" w:rsidTr="00256CFF">
        <w:trPr>
          <w:trHeight w:val="431"/>
        </w:trPr>
        <w:tc>
          <w:tcPr>
            <w:tcW w:w="9431" w:type="dxa"/>
            <w:gridSpan w:val="5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FE4" w:rsidRPr="00E67596" w:rsidRDefault="0086091C" w:rsidP="00256CFF">
            <w:pPr>
              <w:spacing w:after="0" w:line="240" w:lineRule="auto"/>
              <w:rPr>
                <w:rFonts w:ascii="Helvetica" w:hAnsi="Helvetica" w:cs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bCs/>
                <w:sz w:val="20"/>
                <w:szCs w:val="20"/>
              </w:rPr>
              <w:t>Additional file 2:</w:t>
            </w:r>
            <w:r w:rsidR="00EA2FE4" w:rsidRPr="00E67596"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 Table </w:t>
            </w:r>
            <w:r w:rsidR="004E1568">
              <w:rPr>
                <w:rFonts w:ascii="Helvetica" w:hAnsi="Helvetica" w:cs="Helvetica"/>
                <w:b/>
                <w:bCs/>
                <w:sz w:val="20"/>
                <w:szCs w:val="20"/>
              </w:rPr>
              <w:t>S</w:t>
            </w:r>
            <w:bookmarkStart w:id="0" w:name="_GoBack"/>
            <w:bookmarkEnd w:id="0"/>
            <w:r w:rsidR="00EA2FE4" w:rsidRPr="00E67596">
              <w:rPr>
                <w:rFonts w:ascii="Helvetica" w:hAnsi="Helvetica" w:cs="Helvetica"/>
                <w:b/>
                <w:bCs/>
                <w:sz w:val="20"/>
                <w:szCs w:val="20"/>
              </w:rPr>
              <w:t>2. Risk factors for end-stage renal disease</w:t>
            </w:r>
          </w:p>
        </w:tc>
      </w:tr>
      <w:tr w:rsidR="00EA2FE4" w:rsidRPr="00E67596" w:rsidTr="00256CFF">
        <w:trPr>
          <w:trHeight w:val="260"/>
        </w:trPr>
        <w:tc>
          <w:tcPr>
            <w:tcW w:w="266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2FE4" w:rsidRPr="00E67596" w:rsidRDefault="00EA2FE4" w:rsidP="00256CFF">
            <w:pPr>
              <w:spacing w:after="0" w:line="240" w:lineRule="auto"/>
              <w:jc w:val="both"/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25" w:type="dxa"/>
            <w:gridSpan w:val="2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FE4" w:rsidRPr="00E67596" w:rsidRDefault="00EA2FE4" w:rsidP="00256CFF">
            <w:pPr>
              <w:spacing w:after="0" w:line="240" w:lineRule="auto"/>
              <w:jc w:val="center"/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3346" w:type="dxa"/>
            <w:gridSpan w:val="2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FE4" w:rsidRPr="00E67596" w:rsidRDefault="00EA2FE4" w:rsidP="00256CFF">
            <w:pPr>
              <w:spacing w:after="0" w:line="240" w:lineRule="auto"/>
              <w:jc w:val="center"/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  <w:t>Multivariable analysis</w:t>
            </w:r>
          </w:p>
        </w:tc>
      </w:tr>
      <w:tr w:rsidR="00EA2FE4" w:rsidRPr="00E67596" w:rsidTr="00256CFF">
        <w:trPr>
          <w:trHeight w:val="508"/>
        </w:trPr>
        <w:tc>
          <w:tcPr>
            <w:tcW w:w="266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A2FE4" w:rsidRPr="00E67596" w:rsidRDefault="00EA2FE4" w:rsidP="00256CFF">
            <w:pPr>
              <w:spacing w:after="0" w:line="240" w:lineRule="auto"/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A2FE4" w:rsidRPr="00E67596" w:rsidRDefault="00EA2FE4" w:rsidP="00256CFF">
            <w:pPr>
              <w:spacing w:after="0" w:line="240" w:lineRule="auto"/>
              <w:jc w:val="center"/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  <w:t>HR [95%CI]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A2FE4" w:rsidRPr="00E67596" w:rsidRDefault="00EA2FE4" w:rsidP="00256CFF">
            <w:pPr>
              <w:spacing w:after="0" w:line="240" w:lineRule="auto"/>
              <w:jc w:val="right"/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22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A2FE4" w:rsidRPr="00E67596" w:rsidRDefault="00EA2FE4" w:rsidP="00256CFF">
            <w:pPr>
              <w:spacing w:after="0" w:line="240" w:lineRule="auto"/>
              <w:jc w:val="center"/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  <w:t>HR [95%CI]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A2FE4" w:rsidRPr="00E67596" w:rsidRDefault="00EA2FE4" w:rsidP="00256CFF">
            <w:pPr>
              <w:spacing w:after="0" w:line="240" w:lineRule="auto"/>
              <w:jc w:val="right"/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EA2FE4" w:rsidRPr="00E67596" w:rsidTr="00256CFF">
        <w:trPr>
          <w:trHeight w:val="199"/>
        </w:trPr>
        <w:tc>
          <w:tcPr>
            <w:tcW w:w="266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A2FE4" w:rsidRPr="00E67596" w:rsidRDefault="00EA2FE4" w:rsidP="00256CFF">
            <w:pPr>
              <w:spacing w:after="0" w:line="24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31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A2FE4" w:rsidRPr="00E67596" w:rsidRDefault="00EA2FE4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1.05 [0.82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–</w:t>
            </w: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1.40</w:t>
            </w:r>
            <w:r w:rsidRPr="00E67596">
              <w:rPr>
                <w:rFonts w:ascii="Symbol" w:hAnsi="Symbol" w:cs="Times New Roman"/>
                <w:color w:val="000000"/>
                <w:sz w:val="20"/>
                <w:szCs w:val="20"/>
              </w:rPr>
              <w:t></w:t>
            </w:r>
            <w:r w:rsidRPr="00E67596">
              <w:rPr>
                <w:rFonts w:ascii="Symbol" w:hAnsi="Symbol" w:cs="Times New Roman"/>
                <w:color w:val="000000"/>
                <w:sz w:val="20"/>
                <w:szCs w:val="20"/>
                <w:vertAlign w:val="superscript"/>
              </w:rPr>
              <w:t>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A2FE4" w:rsidRPr="00E67596" w:rsidRDefault="00EA2FE4" w:rsidP="00256CFF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22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A2FE4" w:rsidRPr="00E67596" w:rsidRDefault="00EA2FE4" w:rsidP="00256CFF">
            <w:pPr>
              <w:spacing w:after="0" w:line="24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A2FE4" w:rsidRPr="00E67596" w:rsidRDefault="00EA2FE4" w:rsidP="00256CFF">
            <w:pPr>
              <w:spacing w:after="0" w:line="24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EA2FE4" w:rsidRPr="00E67596" w:rsidTr="00256CFF">
        <w:trPr>
          <w:trHeight w:val="199"/>
        </w:trPr>
        <w:tc>
          <w:tcPr>
            <w:tcW w:w="26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A2FE4" w:rsidRPr="00E67596" w:rsidRDefault="00EA2FE4" w:rsidP="00256CFF">
            <w:pPr>
              <w:spacing w:after="0" w:line="24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3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A2FE4" w:rsidRPr="00E67596" w:rsidRDefault="00EA2FE4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0.47 [0.25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–</w:t>
            </w: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0.88]</w:t>
            </w:r>
          </w:p>
        </w:tc>
        <w:tc>
          <w:tcPr>
            <w:tcW w:w="11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A2FE4" w:rsidRPr="00E67596" w:rsidRDefault="00EA2FE4" w:rsidP="00256CFF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2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A2FE4" w:rsidRPr="00E67596" w:rsidRDefault="00EA2FE4" w:rsidP="00256CFF">
            <w:pPr>
              <w:spacing w:after="0" w:line="24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A2FE4" w:rsidRPr="00E67596" w:rsidRDefault="00EA2FE4" w:rsidP="00256CFF">
            <w:pPr>
              <w:spacing w:after="0" w:line="24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EA2FE4" w:rsidRPr="00E67596" w:rsidTr="00256CFF">
        <w:trPr>
          <w:trHeight w:val="260"/>
        </w:trPr>
        <w:tc>
          <w:tcPr>
            <w:tcW w:w="26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FE4" w:rsidRPr="00E67596" w:rsidRDefault="00EA2FE4" w:rsidP="00256CFF">
            <w:pPr>
              <w:spacing w:after="0" w:line="24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CCI</w:t>
            </w:r>
          </w:p>
        </w:tc>
        <w:tc>
          <w:tcPr>
            <w:tcW w:w="23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A2FE4" w:rsidRPr="00E67596" w:rsidRDefault="00EA2FE4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1.41 [1.10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–</w:t>
            </w: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1.80]</w:t>
            </w:r>
          </w:p>
        </w:tc>
        <w:tc>
          <w:tcPr>
            <w:tcW w:w="11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A2FE4" w:rsidRPr="00E67596" w:rsidRDefault="00EA2FE4" w:rsidP="00256CFF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2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A2FE4" w:rsidRPr="00E67596" w:rsidRDefault="00EA2FE4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1.37 [1.11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–</w:t>
            </w: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1.68]</w:t>
            </w:r>
          </w:p>
        </w:tc>
        <w:tc>
          <w:tcPr>
            <w:tcW w:w="111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EA2FE4" w:rsidRPr="00E67596" w:rsidRDefault="00EA2FE4" w:rsidP="00256CFF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0.002</w:t>
            </w:r>
          </w:p>
        </w:tc>
      </w:tr>
      <w:tr w:rsidR="00EA2FE4" w:rsidRPr="00E67596" w:rsidTr="00256CFF">
        <w:trPr>
          <w:trHeight w:val="260"/>
        </w:trPr>
        <w:tc>
          <w:tcPr>
            <w:tcW w:w="26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FE4" w:rsidRPr="00E67596" w:rsidRDefault="00EA2FE4" w:rsidP="00256CFF">
            <w:pPr>
              <w:spacing w:after="0" w:line="24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PR3 vs. MPO</w:t>
            </w:r>
          </w:p>
        </w:tc>
        <w:tc>
          <w:tcPr>
            <w:tcW w:w="23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A2FE4" w:rsidRPr="00E67596" w:rsidRDefault="00EA2FE4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1.13 [0.60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–</w:t>
            </w: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2.15]</w:t>
            </w:r>
          </w:p>
        </w:tc>
        <w:tc>
          <w:tcPr>
            <w:tcW w:w="11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A2FE4" w:rsidRPr="00E67596" w:rsidRDefault="00EA2FE4" w:rsidP="00256CFF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2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A2FE4" w:rsidRPr="00E67596" w:rsidRDefault="00EA2FE4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EA2FE4" w:rsidRPr="00E67596" w:rsidRDefault="00EA2FE4" w:rsidP="00256CFF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EA2FE4" w:rsidRPr="00E67596" w:rsidTr="00256CFF">
        <w:trPr>
          <w:trHeight w:val="388"/>
        </w:trPr>
        <w:tc>
          <w:tcPr>
            <w:tcW w:w="26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FE4" w:rsidRPr="00E67596" w:rsidRDefault="00EA2FE4" w:rsidP="00256CFF">
            <w:pPr>
              <w:spacing w:after="0" w:line="24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SCr</w:t>
            </w:r>
          </w:p>
        </w:tc>
        <w:tc>
          <w:tcPr>
            <w:tcW w:w="23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A2FE4" w:rsidRPr="00E67596" w:rsidRDefault="00EA2FE4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1.32 [1.23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–</w:t>
            </w: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1.42]</w:t>
            </w:r>
            <w:r w:rsidRPr="00E67596">
              <w:rPr>
                <w:rFonts w:ascii="Symbol" w:hAnsi="Symbol" w:cs="Times New Roman"/>
                <w:color w:val="000000"/>
                <w:sz w:val="20"/>
                <w:szCs w:val="20"/>
              </w:rPr>
              <w:t></w:t>
            </w:r>
          </w:p>
        </w:tc>
        <w:tc>
          <w:tcPr>
            <w:tcW w:w="11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A2FE4" w:rsidRPr="00E67596" w:rsidRDefault="00EA2FE4" w:rsidP="00256CFF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A2FE4" w:rsidRPr="00E67596" w:rsidRDefault="00EA2FE4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1.27 [1.16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–</w:t>
            </w: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1.38]</w:t>
            </w:r>
          </w:p>
        </w:tc>
        <w:tc>
          <w:tcPr>
            <w:tcW w:w="111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EA2FE4" w:rsidRPr="00E67596" w:rsidRDefault="00EA2FE4" w:rsidP="00256CFF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</w:tr>
      <w:tr w:rsidR="00EA2FE4" w:rsidRPr="00E67596" w:rsidTr="00256CFF">
        <w:trPr>
          <w:trHeight w:val="285"/>
        </w:trPr>
        <w:tc>
          <w:tcPr>
            <w:tcW w:w="26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FE4" w:rsidRPr="00E67596" w:rsidRDefault="00EA2FE4" w:rsidP="00256CFF">
            <w:pPr>
              <w:spacing w:after="0" w:line="24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uPCR*</w:t>
            </w:r>
          </w:p>
        </w:tc>
        <w:tc>
          <w:tcPr>
            <w:tcW w:w="23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A2FE4" w:rsidRPr="00E67596" w:rsidRDefault="00EA2FE4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1.35 [1.15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–</w:t>
            </w: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1.59]</w:t>
            </w:r>
          </w:p>
        </w:tc>
        <w:tc>
          <w:tcPr>
            <w:tcW w:w="11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A2FE4" w:rsidRPr="00E67596" w:rsidRDefault="00EA2FE4" w:rsidP="00256CFF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A2FE4" w:rsidRPr="00E67596" w:rsidRDefault="00EA2FE4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EA2FE4" w:rsidRPr="00E67596" w:rsidRDefault="00EA2FE4" w:rsidP="00256CFF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EA2FE4" w:rsidRPr="00E67596" w:rsidTr="00256CFF">
        <w:trPr>
          <w:trHeight w:val="309"/>
        </w:trPr>
        <w:tc>
          <w:tcPr>
            <w:tcW w:w="26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FE4" w:rsidRPr="00E67596" w:rsidRDefault="00EA2FE4" w:rsidP="00256CFF">
            <w:pPr>
              <w:spacing w:after="0" w:line="24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Dialysis</w:t>
            </w:r>
          </w:p>
        </w:tc>
        <w:tc>
          <w:tcPr>
            <w:tcW w:w="23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A2FE4" w:rsidRPr="00E67596" w:rsidRDefault="00EA2FE4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5.52 [3.07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–</w:t>
            </w: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9.90]</w:t>
            </w:r>
          </w:p>
        </w:tc>
        <w:tc>
          <w:tcPr>
            <w:tcW w:w="11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A2FE4" w:rsidRPr="00E67596" w:rsidRDefault="00EA2FE4" w:rsidP="00256CFF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A2FE4" w:rsidRPr="00E67596" w:rsidRDefault="00EA2FE4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 2.66 [1.34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–</w:t>
            </w: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5.28]</w:t>
            </w:r>
          </w:p>
        </w:tc>
        <w:tc>
          <w:tcPr>
            <w:tcW w:w="111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A2FE4" w:rsidRPr="00E67596" w:rsidRDefault="00EA2FE4" w:rsidP="00256CFF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0.005</w:t>
            </w:r>
          </w:p>
        </w:tc>
      </w:tr>
      <w:tr w:rsidR="00EA2FE4" w:rsidRPr="00E67596" w:rsidTr="00256CFF">
        <w:trPr>
          <w:trHeight w:val="260"/>
        </w:trPr>
        <w:tc>
          <w:tcPr>
            <w:tcW w:w="26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FE4" w:rsidRPr="00E67596" w:rsidRDefault="00EA2FE4" w:rsidP="00256CFF">
            <w:pPr>
              <w:spacing w:after="0" w:line="24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Focal vs. other classes*</w:t>
            </w:r>
          </w:p>
        </w:tc>
        <w:tc>
          <w:tcPr>
            <w:tcW w:w="23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A2FE4" w:rsidRPr="00E67596" w:rsidRDefault="00EA2FE4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0.00 [0.00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–</w:t>
            </w: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0.00]</w:t>
            </w:r>
          </w:p>
        </w:tc>
        <w:tc>
          <w:tcPr>
            <w:tcW w:w="11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A2FE4" w:rsidRPr="00E67596" w:rsidRDefault="00EA2FE4" w:rsidP="00256CFF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A2FE4" w:rsidRPr="00E67596" w:rsidRDefault="00EA2FE4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A2FE4" w:rsidRPr="00E67596" w:rsidRDefault="00EA2FE4" w:rsidP="00256CFF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EA2FE4" w:rsidRPr="00E67596" w:rsidTr="00256CFF">
        <w:trPr>
          <w:trHeight w:val="260"/>
        </w:trPr>
        <w:tc>
          <w:tcPr>
            <w:tcW w:w="26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FE4" w:rsidRPr="00E67596" w:rsidRDefault="00EA2FE4" w:rsidP="00256CFF">
            <w:pPr>
              <w:spacing w:after="0" w:line="24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Crescentic vs. mixed</w:t>
            </w:r>
          </w:p>
        </w:tc>
        <w:tc>
          <w:tcPr>
            <w:tcW w:w="23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A2FE4" w:rsidRPr="00E67596" w:rsidRDefault="00EA2FE4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  <w:highlight w:val="yellow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0.72 [0.21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–</w:t>
            </w: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2.48</w:t>
            </w:r>
            <w:r w:rsidRPr="00E67596">
              <w:rPr>
                <w:rFonts w:ascii="Symbol" w:hAnsi="Symbol" w:cs="Times New Roman"/>
                <w:color w:val="000000"/>
                <w:sz w:val="20"/>
                <w:szCs w:val="20"/>
              </w:rPr>
              <w:t></w:t>
            </w:r>
          </w:p>
        </w:tc>
        <w:tc>
          <w:tcPr>
            <w:tcW w:w="11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A2FE4" w:rsidRPr="00E67596" w:rsidRDefault="00EA2FE4" w:rsidP="00256CFF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highlight w:val="yellow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2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A2FE4" w:rsidRPr="00E67596" w:rsidRDefault="00EA2FE4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A2FE4" w:rsidRPr="00E67596" w:rsidRDefault="00EA2FE4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EA2FE4" w:rsidRPr="00E67596" w:rsidTr="00256CFF">
        <w:trPr>
          <w:trHeight w:val="260"/>
        </w:trPr>
        <w:tc>
          <w:tcPr>
            <w:tcW w:w="26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FE4" w:rsidRPr="00E67596" w:rsidRDefault="00EA2FE4" w:rsidP="00256CFF">
            <w:pPr>
              <w:spacing w:after="0" w:line="24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Crescentic vs. sclerotic</w:t>
            </w:r>
          </w:p>
        </w:tc>
        <w:tc>
          <w:tcPr>
            <w:tcW w:w="23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A2FE4" w:rsidRPr="00E67596" w:rsidRDefault="00EA2FE4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0.95 [0.45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–</w:t>
            </w: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2.01]</w:t>
            </w:r>
          </w:p>
        </w:tc>
        <w:tc>
          <w:tcPr>
            <w:tcW w:w="11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A2FE4" w:rsidRPr="00E67596" w:rsidRDefault="00EA2FE4" w:rsidP="00256CFF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2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A2FE4" w:rsidRPr="00E67596" w:rsidRDefault="00EA2FE4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A2FE4" w:rsidRPr="00E67596" w:rsidRDefault="00EA2FE4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EA2FE4" w:rsidRPr="00E67596" w:rsidTr="00256CFF">
        <w:trPr>
          <w:trHeight w:val="260"/>
        </w:trPr>
        <w:tc>
          <w:tcPr>
            <w:tcW w:w="26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FE4" w:rsidRPr="00E67596" w:rsidRDefault="00EA2FE4" w:rsidP="00256CFF">
            <w:pPr>
              <w:spacing w:after="0" w:line="24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BVAS</w:t>
            </w:r>
          </w:p>
        </w:tc>
        <w:tc>
          <w:tcPr>
            <w:tcW w:w="23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A2FE4" w:rsidRPr="00E67596" w:rsidRDefault="00EA2FE4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1.04 [0.99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–</w:t>
            </w: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1.09]</w:t>
            </w:r>
          </w:p>
        </w:tc>
        <w:tc>
          <w:tcPr>
            <w:tcW w:w="11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A2FE4" w:rsidRPr="00E67596" w:rsidRDefault="00EA2FE4" w:rsidP="00256CFF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2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A2FE4" w:rsidRPr="00E67596" w:rsidRDefault="00EA2FE4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A2FE4" w:rsidRPr="00E67596" w:rsidRDefault="00EA2FE4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EA2FE4" w:rsidRPr="00E67596" w:rsidTr="00256CFF">
        <w:trPr>
          <w:trHeight w:val="260"/>
        </w:trPr>
        <w:tc>
          <w:tcPr>
            <w:tcW w:w="26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FE4" w:rsidRPr="00E67596" w:rsidRDefault="00EA2FE4" w:rsidP="00256CFF">
            <w:pPr>
              <w:spacing w:after="0" w:line="24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CYC</w:t>
            </w:r>
          </w:p>
        </w:tc>
        <w:tc>
          <w:tcPr>
            <w:tcW w:w="231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A2FE4" w:rsidRPr="00E67596" w:rsidRDefault="00EA2FE4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0.60 [0.31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–</w:t>
            </w: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1.15]</w:t>
            </w:r>
          </w:p>
        </w:tc>
        <w:tc>
          <w:tcPr>
            <w:tcW w:w="111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A2FE4" w:rsidRPr="00E67596" w:rsidRDefault="00EA2FE4" w:rsidP="00256CFF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2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A2FE4" w:rsidRPr="00E67596" w:rsidRDefault="00EA2FE4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A2FE4" w:rsidRPr="00E67596" w:rsidRDefault="00EA2FE4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EA2FE4" w:rsidRPr="00E67596" w:rsidTr="00256CFF">
        <w:trPr>
          <w:trHeight w:val="260"/>
        </w:trPr>
        <w:tc>
          <w:tcPr>
            <w:tcW w:w="266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FE4" w:rsidRPr="00E67596" w:rsidRDefault="00EA2FE4" w:rsidP="00256CFF">
            <w:pPr>
              <w:spacing w:after="0" w:line="24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PLEX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A2FE4" w:rsidRPr="00E67596" w:rsidRDefault="00EA2FE4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1.56 [0.83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–</w:t>
            </w: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2.93]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A2FE4" w:rsidRPr="00E67596" w:rsidRDefault="00EA2FE4" w:rsidP="00256CFF">
            <w:pPr>
              <w:spacing w:after="0" w:line="240" w:lineRule="auto"/>
              <w:jc w:val="right"/>
              <w:rPr>
                <w:rFonts w:ascii="Helvetica" w:hAnsi="Helvetica" w:cs="Helvetica"/>
                <w:color w:val="000000"/>
                <w:sz w:val="20"/>
                <w:szCs w:val="20"/>
                <w:highlight w:val="yellow"/>
              </w:rPr>
            </w:pPr>
            <w:r w:rsidRPr="00E67596">
              <w:rPr>
                <w:rFonts w:ascii="Helvetica" w:hAnsi="Helvetica" w:cs="Helvetica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22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A2FE4" w:rsidRPr="00E67596" w:rsidRDefault="00EA2FE4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A2FE4" w:rsidRPr="00E67596" w:rsidRDefault="00EA2FE4" w:rsidP="00256CFF">
            <w:pPr>
              <w:spacing w:after="0"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</w:p>
        </w:tc>
      </w:tr>
      <w:tr w:rsidR="00EA2FE4" w:rsidRPr="00E67596" w:rsidTr="00256CFF">
        <w:trPr>
          <w:trHeight w:val="1416"/>
        </w:trPr>
        <w:tc>
          <w:tcPr>
            <w:tcW w:w="9431" w:type="dxa"/>
            <w:gridSpan w:val="5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A2FE4" w:rsidRPr="00E67596" w:rsidRDefault="00EA2FE4" w:rsidP="00256CFF">
            <w:pPr>
              <w:jc w:val="both"/>
              <w:rPr>
                <w:rFonts w:ascii="Helvetica" w:hAnsi="Helvetica" w:cs="Helvetica"/>
                <w:sz w:val="16"/>
                <w:szCs w:val="16"/>
              </w:rPr>
            </w:pPr>
            <w:r w:rsidRPr="00E67596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HR, hazard ratio; CI, confidence interval; CCI, Charlson Comorbidity Index; PR3, proteinase 3; MPO, myeloperoxidase; SCr, </w:t>
            </w:r>
            <w:r>
              <w:rPr>
                <w:rFonts w:ascii="Helvetica" w:hAnsi="Helvetica" w:cs="Helvetica"/>
                <w:color w:val="000000"/>
                <w:sz w:val="16"/>
                <w:szCs w:val="16"/>
              </w:rPr>
              <w:t>s</w:t>
            </w:r>
            <w:r w:rsidRPr="00E67596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erum creatinine; uPCR, urinary protein-to-creatinine ratio; </w:t>
            </w:r>
            <w:r w:rsidRPr="00E67596">
              <w:rPr>
                <w:rFonts w:ascii="Helvetica" w:hAnsi="Helvetica" w:cs="Helvetica"/>
                <w:sz w:val="16"/>
                <w:szCs w:val="16"/>
              </w:rPr>
              <w:t>BVAS, Birmingham Vasculitis Activity Score;</w:t>
            </w:r>
            <w:r>
              <w:rPr>
                <w:rFonts w:ascii="Helvetica" w:hAnsi="Helvetica" w:cs="Helvetica"/>
                <w:sz w:val="16"/>
                <w:szCs w:val="16"/>
              </w:rPr>
              <w:t xml:space="preserve"> </w:t>
            </w:r>
            <w:r w:rsidRPr="00E67596">
              <w:rPr>
                <w:rFonts w:ascii="Helvetica" w:hAnsi="Helvetica" w:cs="Helvetica"/>
                <w:color w:val="000000"/>
                <w:sz w:val="16"/>
                <w:szCs w:val="16"/>
              </w:rPr>
              <w:t>CYC, cyclophosphamide; PLEX, plasma exchange</w:t>
            </w:r>
            <w:r w:rsidRPr="009A28AF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; </w:t>
            </w:r>
            <w:r w:rsidRPr="00C55C77">
              <w:rPr>
                <w:rFonts w:ascii="Symbol" w:hAnsi="Symbol" w:cs="Helvetica"/>
                <w:color w:val="000000"/>
                <w:sz w:val="16"/>
                <w:szCs w:val="16"/>
              </w:rPr>
              <w:t></w:t>
            </w:r>
            <w:r w:rsidRPr="009A28AF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per 100 µmol/l ; </w:t>
            </w:r>
            <w:r w:rsidRPr="00C55C77">
              <w:rPr>
                <w:rFonts w:ascii="Symbol" w:hAnsi="Symbol" w:cs="Helvetica"/>
                <w:color w:val="000000"/>
                <w:sz w:val="16"/>
                <w:szCs w:val="16"/>
                <w:vertAlign w:val="superscript"/>
              </w:rPr>
              <w:t></w:t>
            </w:r>
            <w:r w:rsidRPr="009A28AF">
              <w:rPr>
                <w:rFonts w:ascii="Helvetica" w:hAnsi="Helvetica" w:cs="Helvetica"/>
                <w:color w:val="000000"/>
                <w:sz w:val="16"/>
                <w:szCs w:val="16"/>
              </w:rPr>
              <w:t>per 5 years</w:t>
            </w:r>
            <w:r w:rsidRPr="00E67596">
              <w:rPr>
                <w:rFonts w:ascii="Helvetica" w:hAnsi="Helvetica" w:cs="Helvetica"/>
                <w:color w:val="000000"/>
                <w:sz w:val="16"/>
                <w:szCs w:val="16"/>
              </w:rPr>
              <w:t>. Data included in the multivariable analysis: female, dialysis, SCr, CCI.</w:t>
            </w:r>
            <w:r w:rsidRPr="00E67596">
              <w:rPr>
                <w:rFonts w:ascii="Helvetica" w:hAnsi="Helvetica" w:cs="Helvetica"/>
                <w:sz w:val="16"/>
                <w:szCs w:val="16"/>
              </w:rPr>
              <w:t xml:space="preserve">                </w:t>
            </w:r>
            <w:r w:rsidRPr="00E67596">
              <w:rPr>
                <w:rFonts w:ascii="Helvetica" w:hAnsi="Helvetica" w:cs="Helvetica"/>
                <w:color w:val="000000"/>
                <w:sz w:val="16"/>
                <w:szCs w:val="16"/>
              </w:rPr>
              <w:t>*Not included in the multivariable model because of missing data.</w:t>
            </w:r>
          </w:p>
        </w:tc>
      </w:tr>
    </w:tbl>
    <w:p w:rsidR="00724D4D" w:rsidRDefault="00724D4D"/>
    <w:sectPr w:rsidR="00724D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ReportControlsVisible" w:val="Empty"/>
    <w:docVar w:name="_AMO_UniqueIdentifier" w:val="c8875791-2717-48a0-a8ff-8dc633c08698"/>
  </w:docVars>
  <w:rsids>
    <w:rsidRoot w:val="00927389"/>
    <w:rsid w:val="00033B03"/>
    <w:rsid w:val="002A00C3"/>
    <w:rsid w:val="003E7F64"/>
    <w:rsid w:val="004E1568"/>
    <w:rsid w:val="00724D4D"/>
    <w:rsid w:val="0086091C"/>
    <w:rsid w:val="00927389"/>
    <w:rsid w:val="00EA2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FE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3">
    <w:name w:val="Grille du tableau3"/>
    <w:basedOn w:val="TableNormal"/>
    <w:next w:val="TableGrid"/>
    <w:uiPriority w:val="59"/>
    <w:rsid w:val="00927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27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7">
    <w:name w:val="Grille du tableau7"/>
    <w:basedOn w:val="TableNormal"/>
    <w:next w:val="TableGrid"/>
    <w:uiPriority w:val="59"/>
    <w:rsid w:val="002A0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6">
    <w:name w:val="Grille du tableau6"/>
    <w:basedOn w:val="TableNormal"/>
    <w:next w:val="TableGrid"/>
    <w:uiPriority w:val="59"/>
    <w:rsid w:val="003E7F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FE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3">
    <w:name w:val="Grille du tableau3"/>
    <w:basedOn w:val="TableNormal"/>
    <w:next w:val="TableGrid"/>
    <w:uiPriority w:val="59"/>
    <w:rsid w:val="00927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27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7">
    <w:name w:val="Grille du tableau7"/>
    <w:basedOn w:val="TableNormal"/>
    <w:next w:val="TableGrid"/>
    <w:uiPriority w:val="59"/>
    <w:rsid w:val="002A0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6">
    <w:name w:val="Grille du tableau6"/>
    <w:basedOn w:val="TableNormal"/>
    <w:next w:val="TableGrid"/>
    <w:uiPriority w:val="59"/>
    <w:rsid w:val="003E7F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Amiens</Company>
  <LinksUpToDate>false</LinksUpToDate>
  <CharactersWithSpaces>1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teca Dimitri</dc:creator>
  <cp:lastModifiedBy>Capangan, Fritz</cp:lastModifiedBy>
  <cp:revision>4</cp:revision>
  <dcterms:created xsi:type="dcterms:W3CDTF">2017-08-30T14:03:00Z</dcterms:created>
  <dcterms:modified xsi:type="dcterms:W3CDTF">2018-10-25T00:00:00Z</dcterms:modified>
</cp:coreProperties>
</file>